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Calibri" w:ascii="Calibri" w:hAnsi="Calibri"/>
          <w:b/>
          <w:bCs/>
          <w:color w:val="000000"/>
          <w:szCs w:val="22"/>
          <w:lang w:val="en-US"/>
        </w:rPr>
        <w:t>BOX OF APPENDIX 1</w:t>
        <w:tab/>
        <w:t xml:space="preserve">ICPC-CODES PER DOMAIN FOR NURSE PRACTITIONERS BASED ON </w:t>
      </w:r>
      <w:r>
        <w:fldChar w:fldCharType="begin"/>
      </w:r>
      <w:r>
        <w:rPr>
          <w:b/>
          <w:szCs w:val="22"/>
          <w:bCs/>
          <w:rFonts w:cs="Calibri" w:ascii="Calibri" w:hAnsi="Calibri"/>
          <w:color w:val="000000"/>
          <w:lang w:val="en-US" w:eastAsia="en-US"/>
        </w:rPr>
        <w:instrText xml:space="preserve"> ADDIN EN.CITE &lt;EndNote&gt;&lt;Cite&gt;&lt;Author&gt;Dierick-van Daele&lt;/Author&gt;&lt;Year&gt;2008&lt;/Year&gt;&lt;RecNum&gt;476&lt;/RecNum&gt;&lt;DisplayText&gt;[1]&lt;/DisplayText&gt;&lt;record&gt;&lt;rec-number&gt;476&lt;/rec-number&gt;&lt;foreign-keys&gt;&lt;key app="EN" db-id="p2wpepwtuw5axge0tr3pff98reefpv95vwww"&gt;476&lt;/key&gt;&lt;/foreign-keys&gt;&lt;ref-type name="Report"&gt;27&lt;/ref-type&gt;&lt;contributors&gt;&lt;authors&gt;&lt;author&gt;Dierick-van Daele, A. T.&lt;/author&gt;&lt;author&gt;metsemakers, J. F.&lt;/author&gt;&lt;author&gt;Derckx, E. W.&lt;/author&gt;&lt;author&gt;Spreeuwenberg, C.&lt;/author&gt;&lt;author&gt;Vrijhoef, H. J.&lt;/author&gt;&lt;/authors&gt;&lt;/contributors&gt;&lt;titles&gt;&lt;title&gt;Nurse Practitioner in de huisartsenpraktijk: Onderzoeksrapport&lt;/title&gt;&lt;/titles&gt;&lt;dates&gt;&lt;year&gt;2008&lt;/year&gt;&lt;/dates&gt;&lt;pub-location&gt;Maastricht&lt;/pub-location&gt;&lt;publisher&gt;Maastricht UMC+&lt;/publisher&gt;&lt;urls&gt;&lt;/urls&gt;&lt;/record&gt;&lt;/Cite&gt;&lt;/EndNote&gt;</w:instrText>
      </w:r>
      <w:r>
        <w:rPr>
          <w:rFonts w:cs="Calibri" w:ascii="Calibri" w:hAnsi="Calibri"/>
          <w:b/>
          <w:bCs/>
          <w:color w:val="000000"/>
          <w:szCs w:val="22"/>
          <w:lang w:val="en-US" w:eastAsia="en-US"/>
        </w:rPr>
      </w:r>
      <w:r>
        <w:rPr>
          <w:b/>
          <w:szCs w:val="22"/>
          <w:bCs/>
          <w:rFonts w:cs="Calibri" w:ascii="Calibri" w:hAnsi="Calibri"/>
          <w:color w:val="000000"/>
          <w:lang w:val="en-US" w:eastAsia="en-US"/>
        </w:rPr>
        <w:fldChar w:fldCharType="separate"/>
      </w:r>
      <w:r>
        <w:rPr>
          <w:rFonts w:cs="Calibri" w:ascii="Calibri" w:hAnsi="Calibri"/>
          <w:b/>
          <w:bCs/>
          <w:color w:val="000000"/>
          <w:szCs w:val="22"/>
          <w:lang w:val="en-US" w:eastAsia="en-US"/>
        </w:rPr>
        <w:t>[1]</w:t>
      </w:r>
      <w:r>
        <w:rPr>
          <w:rFonts w:cs="Calibri" w:ascii="Calibri" w:hAnsi="Calibri"/>
          <w:b/>
          <w:bCs/>
          <w:color w:val="000000"/>
          <w:szCs w:val="22"/>
          <w:lang w:val="en-US" w:eastAsia="en-US"/>
        </w:rPr>
      </w:r>
      <w:r>
        <w:rPr>
          <w:b/>
          <w:szCs w:val="22"/>
          <w:bCs/>
          <w:rFonts w:cs="Calibri" w:ascii="Calibri" w:hAnsi="Calibri"/>
          <w:color w:val="000000"/>
          <w:lang w:val="en-US" w:eastAsia="en-US"/>
        </w:rPr>
        <w:fldChar w:fldCharType="end"/>
      </w:r>
      <w:r>
        <w:rPr>
          <w:rFonts w:cs="Calibri" w:ascii="Calibri" w:hAnsi="Calibri"/>
          <w:b/>
          <w:bCs/>
          <w:color w:val="000000"/>
          <w:szCs w:val="22"/>
          <w:lang w:val="en-US"/>
        </w:rPr>
        <w:t xml:space="preserve"> AND OPERATIONIZED FOR OUT OF HOURS CARE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Cs w:val="22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A: General and unspecified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A03 Fever, A71 measles, A72 chickenpox, A74 Rubella, A76 viral exanthem other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 xml:space="preserve">D: </w:t>
            </w:r>
            <w:r>
              <w:rPr>
                <w:rFonts w:cs="Rockwell,Bold" w:ascii="Calibri" w:hAnsi="Calibri"/>
                <w:b/>
                <w:bCs/>
                <w:szCs w:val="22"/>
                <w:lang w:val="en-GB"/>
              </w:rPr>
              <w:t>Digestive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Rockwell,Bold" w:ascii="Calibri" w:hAnsi="Calibri"/>
                <w:bCs/>
                <w:szCs w:val="22"/>
                <w:lang w:val="en-GB"/>
              </w:rPr>
              <w:t>D05 Perianal itching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F: Eye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 xml:space="preserve">F01 Eye pain, </w:t>
            </w:r>
            <w:r>
              <w:rPr>
                <w:rFonts w:cs="Calibri" w:ascii="Calibri" w:hAnsi="Calibri"/>
                <w:bCs/>
                <w:color w:val="000000"/>
                <w:szCs w:val="22"/>
                <w:lang w:val="en-US"/>
              </w:rPr>
              <w:t>F02 Red eye, F03 Eye discharge, F15 Eye appearance abnormal, F16 Eyelid, symptom/complaint, F17 Glasses symptom/complaint, F18 Contact lens symptom/complaint, F70 Conjunctivitis infectious, F71 Conjunctivitis allergic, F72 Blepharitis/stye/chalazion, F73 Eye infection/inflammation other, F74 Neoplasm of eye/adnexa, F75 Contusion/haemorrhage eye, F76 Foreign body in ey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H: Ear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H01 Ear pain/earache, H04 Ear discharge, H05 Bleeding ear, H13 Plugged feeling ear, H29 Ear symptom/complaint other, H70 Otitis externa,H71 Acute otitis media/myringitis, H72 Serous otitis media, H76 Foreign body in ear, H77 Perforation ear drum, H78 Superficial injury of ear, H79 Ear injury other, H81 Excessive ear wax, H99 Ear/mastoid disease, other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K: Cardiovascular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K96 Haemorrhoid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L: Musculoskeletal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 xml:space="preserve">L02 Back symptom/complaint, L03 Low back symptom/complaint, L04 Chest symptom/complaint, </w:t>
            </w:r>
            <w:r>
              <w:rPr>
                <w:rFonts w:cs="Calibri" w:ascii="Calibri" w:hAnsi="Calibri"/>
                <w:bCs/>
                <w:color w:val="000000"/>
                <w:szCs w:val="22"/>
                <w:lang w:val="en-US"/>
              </w:rPr>
              <w:t xml:space="preserve">L05 Flank/axilla symptom/complaint, L07 Jaw symptom/complaint, L08 Shoulder, symptom/complaint, L09 Arm symptom/complaint, L11 Wrist symptom/complaint, L12 Hand/finger symptom/complaint, </w:t>
            </w: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 xml:space="preserve">L13 Hip symptom/complaint, L14 Leg/thigh symptom/complaint, L15 Knee symptom/complaint, L16 Ankle symptom/complaint, L17 Foot/toe symptom/complaint, L18 Muscle pain, L19 Muscle symptom/complaint NOS, L20 Joint symptom/complaint NOS, L72 Fracture: radius/ulna, L73 Fracture: tibia/fibula, L74 Fracture: hand/foot bone, L75 Fracture: femur, </w:t>
            </w:r>
            <w:r>
              <w:rPr>
                <w:rFonts w:cs="Calibri" w:ascii="Calibri" w:hAnsi="Calibri"/>
                <w:bCs/>
                <w:color w:val="000000"/>
                <w:szCs w:val="22"/>
                <w:lang w:val="en-US"/>
              </w:rPr>
              <w:t xml:space="preserve">L76 Fracture: other, </w:t>
            </w: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 xml:space="preserve">L77 Sprain/strain of ankle, L78 Sprain/strain of knee, </w:t>
            </w:r>
            <w:r>
              <w:rPr>
                <w:rFonts w:cs="Calibri" w:ascii="Calibri" w:hAnsi="Calibri"/>
                <w:bCs/>
                <w:color w:val="000000"/>
                <w:szCs w:val="22"/>
                <w:lang w:val="en-US"/>
              </w:rPr>
              <w:t>L79 Sprain/strain of joint NOS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US"/>
              </w:rPr>
              <w:t xml:space="preserve">L80 Dislocation/subluxation, L81 Injury musculoskeletal NOS, </w:t>
            </w: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L86 Back syndrome with radiating pain, L93 Tennis elbow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N: Neurological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N72 Tetanu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R: Respiratory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US"/>
              </w:rPr>
              <w:t>R01 Pain respiratory system, R02 Shortness of breath/dyspnoea, R03 Wheezing, R05 Cough, R06 Nose bleed/epistaxis, R07 Sneezing/nasal congestion, R08 Nose symptom/complaint other, R09 Sinus symptom/complaint, R21 Throat symptom/complaint, R23 Voice symptom/complaint, R24 Haemoptysis, R25 Sputum/phlegm abnormal, R71 Whooping cough, R72 Strep throat, R73 Boil/abscess nose, R74 Upper respiratory infection acute, R75 Sinusitis acute/chronic, R76 Tonsillitis acute, R77 Laryngitis/tracheitis acute, R78 Acute bronchitis/bronchiolitis, R80 Influenza, R81 Pneumonia, R87 Foreign body nose/larynx/bronch, R90 Hypertrophy tonsils/adenoids, R97 Allergic rhinitis, R98 Hyperventilation syndrom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S: Skin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S01 Pain/tenderness of skin, S03 Warts, S04 Lump/swelling localized, S05 Lumps/swellings generalized, S06 Rash localized, S07 Rash generalized, S08 Skin colour change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S09 Infected finger/toe, S10 Boil/carbuncle, S11 Skin infection post-traumatic, S12 Insect bite/sting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S13 Animal/human bite, S14 Burn/scald, S15 Foreign body in skin, S16 Bruise/contusion, S17 Abrasion/scratch/blister, S18 Laceration/cut, S19 Skin injury other, S20 Corn/callosity, S21 Skin texture symptom/complaint, S27 Fear of skin disease other, S28 Limited function/disability (s), S29 Skin symptom/complaint other, S70 Herpes zoster, S71 Herpes simplex, S72 Scabies/other acariasis, S73 Pediculosis/skin infestation other, S74 Dermatophytosis, S75 Moniliasis/candidiasis skin, S76 Skin infection other, S81 Haemangioma/lymphangioma, S84 Impetigo, S85 Pilonidal cyst/fistula, S86 Dermatitis seborrhoeic, S89 Diaper rash, S93 Sebaceous cyst, S94 Ingrowing nail, S95 Molluscum contagiosum, S97 Chronic ulcer skin, S98 Urticaria, S99 Skin disease, other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T: Endocrine/Metabolic and Nutritional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T92 Gout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U: Urological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U01 Dysuria/painful urination, U02 Urinary frequency/urgency, U71 Cystitis/urinary infection other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W: Pregnancy, Childbearing, Family Planning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W10 Contraception postcoital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X: Female Genital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X14 Vaginal discharge, X70 Syphilis female, X71 Gonorrhoea female, X72 Genital candidiasis female,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X73 Genital trichomoniasis female, X90 Genital herpes female, X91 Condylomata acuminata femal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Y: Male Genital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val="en-GB"/>
              </w:rPr>
              <w:t>Y25 Fear sexually transmitted dis. Male, Y70 Syphilis male, Y71 Gonorrhoea male, Y72 Genital herpes male, Y73 Prostatitis/seminal vesiculitis, Y74 Orchitis/epididymitis, Y75 Balanitis, Y76 Condylomata acuminata mal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Dierick-van Daele AT, metsemakers JF, Derckx EW, Spreeuwenberg C, Vrijhoef HJ: </w:t>
      </w:r>
      <w:r>
        <w:rPr>
          <w:b/>
          <w:lang w:val="en-US" w:eastAsia="en-US"/>
        </w:rPr>
        <w:t>Nurse Practitioner in de huisartsenpraktijk: Onderzoeksrapport</w:t>
      </w:r>
      <w:r>
        <w:rPr>
          <w:lang w:val="en-US" w:eastAsia="en-US"/>
        </w:rPr>
        <w:t>. In</w:t>
      </w:r>
      <w:r>
        <w:rPr>
          <w:i/>
          <w:lang w:val="en-US" w:eastAsia="en-US"/>
        </w:rPr>
        <w:t>.</w:t>
      </w:r>
      <w:r>
        <w:rPr>
          <w:lang w:val="en-US" w:eastAsia="en-US"/>
        </w:rPr>
        <w:t xml:space="preserve"> Maastricht: Maastricht UMC+; 200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2:53:00Z</dcterms:created>
  <dc:creator>DTSM installatie account</dc:creator>
  <dc:description/>
  <cp:keywords/>
  <dc:language>en-US</dc:language>
  <cp:lastModifiedBy>DTSM installatie account</cp:lastModifiedBy>
  <dcterms:modified xsi:type="dcterms:W3CDTF">2012-06-08T12:5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